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36"/>
        <w:gridCol w:w="1202"/>
        <w:gridCol w:w="1202"/>
        <w:gridCol w:w="1200"/>
      </w:tblGrid>
      <w:tr w:rsidR="009635E6" w:rsidRPr="009635E6" w:rsidTr="009635E6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5E6" w:rsidRPr="00A01FA2" w:rsidRDefault="009635E6" w:rsidP="00A01F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NI"/>
              </w:rPr>
            </w:pPr>
            <w:bookmarkStart w:id="0" w:name="_GoBack"/>
            <w:bookmarkEnd w:id="0"/>
            <w:r w:rsidRPr="00A01FA2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 xml:space="preserve">Table S1. 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B</w:t>
            </w:r>
            <w:r w:rsidRPr="00A01FA2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asic indicators.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 xml:space="preserve"> </w:t>
            </w:r>
            <w:r w:rsidRPr="009635E6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Argentina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,</w:t>
            </w:r>
            <w:r w:rsidRPr="009635E6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 xml:space="preserve"> Latin American and the Caribbean countries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 xml:space="preserve"> (average) and</w:t>
            </w:r>
            <w:r w:rsidRPr="009635E6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 xml:space="preserve"> Organization for Economic Cooperation and Development 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 xml:space="preserve">(OECD) </w:t>
            </w:r>
            <w:r w:rsidRPr="009635E6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country members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 xml:space="preserve"> (average)</w:t>
            </w:r>
          </w:p>
        </w:tc>
      </w:tr>
      <w:tr w:rsidR="00A01FA2" w:rsidRPr="00A01FA2" w:rsidTr="009635E6">
        <w:trPr>
          <w:trHeight w:val="300"/>
        </w:trPr>
        <w:tc>
          <w:tcPr>
            <w:tcW w:w="3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E802DE" w:rsidP="00A01F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I</w:t>
            </w:r>
            <w:r w:rsidR="00A01FA2" w:rsidRPr="00A01FA2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ndicator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ARG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LAC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b/>
                <w:bCs/>
                <w:color w:val="000000"/>
                <w:lang w:val="en-GB" w:eastAsia="es-NI"/>
              </w:rPr>
              <w:t>OECD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GDP per capita, PPP (international dollars $)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8932.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4473.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39589.21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Health expenditure as a percentage of </w:t>
            </w:r>
            <w:proofErr w:type="spellStart"/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GDP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6.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7.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2.44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Per capita health expenditure, PPP (international dollars $)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389.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080.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4880.16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Government health expenditure, as a percentage of </w:t>
            </w:r>
            <w:proofErr w:type="spellStart"/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GDP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4.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3.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7.79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Per capita government health expenditure, PPP international dollars $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992.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556.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3058.65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Private health expenditure as a percentage of total health </w:t>
            </w:r>
            <w:proofErr w:type="spellStart"/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expenditure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28.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47.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39.01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Per capita health expenditure, PPP international dollars $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389.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513.7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904.14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Out-of-pocket payments as a percentage of total health </w:t>
            </w:r>
            <w:proofErr w:type="spellStart"/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expenditure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7.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31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3.76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Per capita out-of-po</w:t>
            </w:r>
            <w:r>
              <w:rPr>
                <w:rFonts w:eastAsia="Times New Roman" w:cs="Times New Roman"/>
                <w:color w:val="000000"/>
                <w:lang w:val="en-GB" w:eastAsia="es-NI"/>
              </w:rPr>
              <w:t>c</w:t>
            </w: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ket payment, PPP international dollars $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245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333.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702.92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Universal health coverage </w:t>
            </w:r>
            <w:proofErr w:type="spellStart"/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index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76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74.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79.80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Life expectancy at birth, total (years)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76.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75.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80.11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Population 0-14 years as a percentage of total </w:t>
            </w:r>
            <w:proofErr w:type="spellStart"/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population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c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24.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25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7.94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Population 65 years or older as a percentage of total </w:t>
            </w:r>
            <w:proofErr w:type="spellStart"/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population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c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1.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7.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6.81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Neonatal mortality rate (per 1,000 live births)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5.9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9.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3.70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Infantile mortality rate (per 1,000 live births)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9.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5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5.70</w:t>
            </w:r>
          </w:p>
        </w:tc>
      </w:tr>
      <w:tr w:rsidR="00A01FA2" w:rsidRPr="00A01FA2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Under 5 years mortality rate (per 1,000 live births)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c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0.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7.8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6.68</w:t>
            </w:r>
          </w:p>
        </w:tc>
      </w:tr>
      <w:tr w:rsidR="00A01FA2" w:rsidRPr="00A01FA2" w:rsidTr="009635E6">
        <w:trPr>
          <w:trHeight w:val="660"/>
        </w:trPr>
        <w:tc>
          <w:tcPr>
            <w:tcW w:w="3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Mortality from cardiovascular diseases, cancer, diabetes or chronic respiratory diseases between the ages of 30 and 70 (%)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b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5.8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6.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12.44</w:t>
            </w:r>
          </w:p>
        </w:tc>
      </w:tr>
      <w:tr w:rsidR="00A01FA2" w:rsidRPr="009635E6" w:rsidTr="009635E6">
        <w:trPr>
          <w:trHeight w:val="30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Source: World Development Indicators, The World Ban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NI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NI"/>
              </w:rPr>
            </w:pPr>
          </w:p>
        </w:tc>
      </w:tr>
      <w:tr w:rsidR="00A01FA2" w:rsidRPr="009635E6" w:rsidTr="00A01FA2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i/>
                <w:iCs/>
                <w:color w:val="000000"/>
                <w:lang w:val="en-GB" w:eastAsia="es-NI"/>
              </w:rPr>
              <w:t>GDP</w:t>
            </w: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: Gross Domestic Product; </w:t>
            </w:r>
            <w:r w:rsidRPr="00A01FA2">
              <w:rPr>
                <w:rFonts w:eastAsia="Times New Roman" w:cs="Times New Roman"/>
                <w:i/>
                <w:iCs/>
                <w:color w:val="000000"/>
                <w:lang w:val="en-GB" w:eastAsia="es-NI"/>
              </w:rPr>
              <w:t>PPP</w:t>
            </w: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: 2011 Purchasing Power Parity; </w:t>
            </w:r>
            <w:r w:rsidRPr="00A01FA2">
              <w:rPr>
                <w:rFonts w:eastAsia="Times New Roman" w:cs="Times New Roman"/>
                <w:i/>
                <w:iCs/>
                <w:color w:val="000000"/>
                <w:lang w:val="en-GB" w:eastAsia="es-NI"/>
              </w:rPr>
              <w:t>ARG</w:t>
            </w: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: Argentina; </w:t>
            </w:r>
            <w:r w:rsidRPr="00A01FA2">
              <w:rPr>
                <w:rFonts w:eastAsia="Times New Roman" w:cs="Times New Roman"/>
                <w:i/>
                <w:iCs/>
                <w:color w:val="000000"/>
                <w:lang w:val="en-GB" w:eastAsia="es-NI"/>
              </w:rPr>
              <w:t>LAC</w:t>
            </w: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: average of the Latin American and the Caribbean countries; </w:t>
            </w:r>
            <w:r w:rsidRPr="00A01FA2">
              <w:rPr>
                <w:rFonts w:eastAsia="Times New Roman" w:cs="Times New Roman"/>
                <w:i/>
                <w:iCs/>
                <w:color w:val="000000"/>
                <w:lang w:val="en-GB" w:eastAsia="es-NI"/>
              </w:rPr>
              <w:t>OECD</w:t>
            </w: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: average of the Organization for Economic Cooperation and Development country members.</w:t>
            </w:r>
          </w:p>
        </w:tc>
      </w:tr>
      <w:tr w:rsidR="00A01FA2" w:rsidRPr="009635E6" w:rsidTr="009635E6">
        <w:trPr>
          <w:trHeight w:val="360"/>
        </w:trPr>
        <w:tc>
          <w:tcPr>
            <w:tcW w:w="3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Values corresponding to the following years: 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a</w:t>
            </w: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2015, 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b</w:t>
            </w: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 xml:space="preserve">2016, </w:t>
            </w:r>
            <w:r w:rsidRPr="00A01FA2">
              <w:rPr>
                <w:rFonts w:eastAsia="Times New Roman" w:cs="Times New Roman"/>
                <w:color w:val="000000"/>
                <w:vertAlign w:val="superscript"/>
                <w:lang w:val="en-GB" w:eastAsia="es-NI"/>
              </w:rPr>
              <w:t>c</w:t>
            </w:r>
            <w:r w:rsidRPr="00A01FA2">
              <w:rPr>
                <w:rFonts w:eastAsia="Times New Roman" w:cs="Times New Roman"/>
                <w:color w:val="000000"/>
                <w:lang w:val="en-GB" w:eastAsia="es-NI"/>
              </w:rPr>
              <w:t>20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NI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NI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A2" w:rsidRPr="00A01FA2" w:rsidRDefault="00A01FA2" w:rsidP="00A01FA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NI"/>
              </w:rPr>
            </w:pPr>
          </w:p>
        </w:tc>
      </w:tr>
    </w:tbl>
    <w:p w:rsidR="00B85CFF" w:rsidRPr="00A01FA2" w:rsidRDefault="00B85CFF">
      <w:pPr>
        <w:rPr>
          <w:lang w:val="en-GB"/>
        </w:rPr>
      </w:pPr>
    </w:p>
    <w:sectPr w:rsidR="00B85CFF" w:rsidRPr="00A01FA2" w:rsidSect="00A01F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94154"/>
    <w:rsid w:val="00694154"/>
    <w:rsid w:val="008F67E5"/>
    <w:rsid w:val="009635E6"/>
    <w:rsid w:val="00A01FA2"/>
    <w:rsid w:val="00B85CFF"/>
    <w:rsid w:val="00DB6EAB"/>
    <w:rsid w:val="00E8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s-N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s-N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6</Words>
  <Characters>1650</Characters>
  <Application>Microsoft Office Word</Application>
  <DocSecurity>0</DocSecurity>
  <Lines>91</Lines>
  <Paragraphs>87</Paragraphs>
  <ScaleCrop>false</ScaleCrop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jas</dc:creator>
  <cp:keywords/>
  <dc:description/>
  <cp:lastModifiedBy>MSY</cp:lastModifiedBy>
  <cp:revision>6</cp:revision>
  <dcterms:created xsi:type="dcterms:W3CDTF">2019-10-01T14:18:00Z</dcterms:created>
  <dcterms:modified xsi:type="dcterms:W3CDTF">2020-04-14T10:13:00Z</dcterms:modified>
</cp:coreProperties>
</file>